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3DA3E" w14:textId="77777777" w:rsidR="00460CED" w:rsidRDefault="00460CED" w:rsidP="00460CED">
      <w:pPr>
        <w:pStyle w:val="EndNoteBibliography"/>
        <w:rPr>
          <w:b/>
        </w:rPr>
      </w:pPr>
      <w:r>
        <w:rPr>
          <w:b/>
        </w:rPr>
        <w:t>S2 Table. Kruskal-Wallis test to assess for differences in responses on impact of equipment availability, OR orientation, and OR size in facilitating an emergency Cesarean by specialty.</w:t>
      </w:r>
    </w:p>
    <w:p w14:paraId="10A1538C" w14:textId="7A098791" w:rsidR="000C4DAD" w:rsidRDefault="000C4DA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6"/>
        <w:gridCol w:w="2198"/>
        <w:gridCol w:w="1276"/>
        <w:gridCol w:w="1275"/>
        <w:gridCol w:w="1275"/>
        <w:gridCol w:w="1270"/>
      </w:tblGrid>
      <w:tr w:rsidR="00460CED" w:rsidRPr="00410249" w14:paraId="17B5C189" w14:textId="77777777" w:rsidTr="004824AD">
        <w:tc>
          <w:tcPr>
            <w:tcW w:w="1099" w:type="pct"/>
            <w:shd w:val="clear" w:color="auto" w:fill="BFBFBF" w:themeFill="background1" w:themeFillShade="BF"/>
            <w:vAlign w:val="center"/>
          </w:tcPr>
          <w:p w14:paraId="54ADD33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Parameter</w:t>
            </w:r>
          </w:p>
        </w:tc>
        <w:tc>
          <w:tcPr>
            <w:tcW w:w="1175" w:type="pct"/>
            <w:shd w:val="clear" w:color="auto" w:fill="BFBFBF" w:themeFill="background1" w:themeFillShade="BF"/>
            <w:vAlign w:val="center"/>
          </w:tcPr>
          <w:p w14:paraId="2B8D9797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Specialty</w:t>
            </w:r>
          </w:p>
        </w:tc>
        <w:tc>
          <w:tcPr>
            <w:tcW w:w="682" w:type="pct"/>
            <w:shd w:val="clear" w:color="auto" w:fill="BFBFBF" w:themeFill="background1" w:themeFillShade="BF"/>
            <w:vAlign w:val="center"/>
          </w:tcPr>
          <w:p w14:paraId="71FD39D2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Mean Rank</w:t>
            </w:r>
          </w:p>
        </w:tc>
        <w:tc>
          <w:tcPr>
            <w:tcW w:w="682" w:type="pct"/>
            <w:shd w:val="clear" w:color="auto" w:fill="BFBFBF" w:themeFill="background1" w:themeFillShade="BF"/>
            <w:vAlign w:val="center"/>
          </w:tcPr>
          <w:p w14:paraId="1AA00F73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</w:rPr>
            </w:pPr>
            <w:proofErr w:type="spellStart"/>
            <w:r w:rsidRPr="00410249">
              <w:rPr>
                <w:rFonts w:ascii="Times" w:hAnsi="Times"/>
                <w:b/>
              </w:rPr>
              <w:t>df</w:t>
            </w:r>
            <w:proofErr w:type="spellEnd"/>
          </w:p>
        </w:tc>
        <w:tc>
          <w:tcPr>
            <w:tcW w:w="682" w:type="pct"/>
            <w:shd w:val="clear" w:color="auto" w:fill="BFBFBF" w:themeFill="background1" w:themeFillShade="BF"/>
            <w:vAlign w:val="center"/>
          </w:tcPr>
          <w:p w14:paraId="097D607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</w:rPr>
              <w:t>χ</w:t>
            </w:r>
            <w:r w:rsidRPr="00410249">
              <w:rPr>
                <w:rFonts w:ascii="Times" w:hAnsi="Times"/>
                <w:b/>
                <w:vertAlign w:val="superscript"/>
              </w:rPr>
              <w:t>2</w:t>
            </w:r>
          </w:p>
        </w:tc>
        <w:tc>
          <w:tcPr>
            <w:tcW w:w="679" w:type="pct"/>
            <w:shd w:val="clear" w:color="auto" w:fill="BFBFBF" w:themeFill="background1" w:themeFillShade="BF"/>
            <w:vAlign w:val="center"/>
          </w:tcPr>
          <w:p w14:paraId="29EA2C64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  <w:i/>
              </w:rPr>
              <w:t>P</w:t>
            </w:r>
            <w:r w:rsidRPr="00410249">
              <w:rPr>
                <w:rFonts w:ascii="Times" w:hAnsi="Times"/>
                <w:b/>
                <w:bCs/>
              </w:rPr>
              <w:t>-value</w:t>
            </w:r>
          </w:p>
        </w:tc>
      </w:tr>
      <w:tr w:rsidR="00460CED" w:rsidRPr="00410249" w14:paraId="2DBD914A" w14:textId="77777777" w:rsidTr="004824AD">
        <w:tc>
          <w:tcPr>
            <w:tcW w:w="1099" w:type="pct"/>
          </w:tcPr>
          <w:p w14:paraId="32CE6A01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Equipment Availability</w:t>
            </w:r>
          </w:p>
        </w:tc>
        <w:tc>
          <w:tcPr>
            <w:tcW w:w="1175" w:type="pct"/>
          </w:tcPr>
          <w:p w14:paraId="33C57BE9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3A2F616D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46B96CE3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52931595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6FAFDC27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  <w:vAlign w:val="center"/>
          </w:tcPr>
          <w:p w14:paraId="489DBB01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25</w:t>
            </w:r>
          </w:p>
          <w:p w14:paraId="661BF27F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25</w:t>
            </w:r>
          </w:p>
          <w:p w14:paraId="5932E9DF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30.83</w:t>
            </w:r>
          </w:p>
          <w:p w14:paraId="1142F3E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70</w:t>
            </w:r>
          </w:p>
          <w:p w14:paraId="50935089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50</w:t>
            </w:r>
          </w:p>
        </w:tc>
        <w:tc>
          <w:tcPr>
            <w:tcW w:w="682" w:type="pct"/>
          </w:tcPr>
          <w:p w14:paraId="3E858863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23CE1808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9.203</w:t>
            </w:r>
          </w:p>
        </w:tc>
        <w:tc>
          <w:tcPr>
            <w:tcW w:w="679" w:type="pct"/>
          </w:tcPr>
          <w:p w14:paraId="347CAB1F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056</w:t>
            </w:r>
          </w:p>
        </w:tc>
      </w:tr>
      <w:tr w:rsidR="00460CED" w:rsidRPr="00410249" w14:paraId="1F69D10B" w14:textId="77777777" w:rsidTr="004824AD">
        <w:tc>
          <w:tcPr>
            <w:tcW w:w="1099" w:type="pct"/>
          </w:tcPr>
          <w:p w14:paraId="5C7B933B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A Orientation</w:t>
            </w:r>
          </w:p>
        </w:tc>
        <w:tc>
          <w:tcPr>
            <w:tcW w:w="1175" w:type="pct"/>
          </w:tcPr>
          <w:p w14:paraId="0BCC25FD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proofErr w:type="spellStart"/>
            <w:r w:rsidRPr="00410249">
              <w:rPr>
                <w:rFonts w:ascii="Times" w:hAnsi="Times"/>
                <w:bCs/>
              </w:rPr>
              <w:t>Anesthesiologists</w:t>
            </w:r>
            <w:r>
              <w:rPr>
                <w:vertAlign w:val="superscript"/>
              </w:rPr>
              <w:t>a</w:t>
            </w:r>
            <w:proofErr w:type="spellEnd"/>
          </w:p>
          <w:p w14:paraId="31DA0F70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158EFBD4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295FBA13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58723E5F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  <w:vAlign w:val="center"/>
          </w:tcPr>
          <w:p w14:paraId="31CFA9B0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3.86</w:t>
            </w:r>
          </w:p>
          <w:p w14:paraId="06ADA35A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9.13</w:t>
            </w:r>
          </w:p>
          <w:p w14:paraId="4E606213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3.00</w:t>
            </w:r>
          </w:p>
          <w:p w14:paraId="629F5D73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9.46</w:t>
            </w:r>
          </w:p>
          <w:p w14:paraId="16D0E9D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7.20</w:t>
            </w:r>
          </w:p>
        </w:tc>
        <w:tc>
          <w:tcPr>
            <w:tcW w:w="682" w:type="pct"/>
          </w:tcPr>
          <w:p w14:paraId="67A851AB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3F520887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7.510</w:t>
            </w:r>
          </w:p>
        </w:tc>
        <w:tc>
          <w:tcPr>
            <w:tcW w:w="679" w:type="pct"/>
          </w:tcPr>
          <w:p w14:paraId="491E031A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111</w:t>
            </w:r>
          </w:p>
        </w:tc>
      </w:tr>
      <w:tr w:rsidR="00460CED" w:rsidRPr="00410249" w14:paraId="58E6C8DB" w14:textId="77777777" w:rsidTr="004824AD">
        <w:tc>
          <w:tcPr>
            <w:tcW w:w="1099" w:type="pct"/>
          </w:tcPr>
          <w:p w14:paraId="3985493F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B Orientation</w:t>
            </w:r>
          </w:p>
        </w:tc>
        <w:tc>
          <w:tcPr>
            <w:tcW w:w="1175" w:type="pct"/>
          </w:tcPr>
          <w:p w14:paraId="4957BCD8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45F484D5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5098BB77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0E5CA724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1384BA91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</w:tcPr>
          <w:p w14:paraId="65F5FFC6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8.88</w:t>
            </w:r>
          </w:p>
          <w:p w14:paraId="29624A7D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5.50</w:t>
            </w:r>
          </w:p>
          <w:p w14:paraId="3AD0650B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8.00</w:t>
            </w:r>
          </w:p>
          <w:p w14:paraId="67C12359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3.82</w:t>
            </w:r>
          </w:p>
          <w:p w14:paraId="7775EAB1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0.90</w:t>
            </w:r>
          </w:p>
        </w:tc>
        <w:tc>
          <w:tcPr>
            <w:tcW w:w="682" w:type="pct"/>
          </w:tcPr>
          <w:p w14:paraId="01B96E9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41D3FB5B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6.961</w:t>
            </w:r>
          </w:p>
        </w:tc>
        <w:tc>
          <w:tcPr>
            <w:tcW w:w="679" w:type="pct"/>
          </w:tcPr>
          <w:p w14:paraId="7C5EB8D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138</w:t>
            </w:r>
          </w:p>
        </w:tc>
      </w:tr>
      <w:tr w:rsidR="00460CED" w:rsidRPr="00410249" w14:paraId="6BB3D6BA" w14:textId="77777777" w:rsidTr="004824AD">
        <w:tc>
          <w:tcPr>
            <w:tcW w:w="1099" w:type="pct"/>
          </w:tcPr>
          <w:p w14:paraId="28B459FE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C Orientation</w:t>
            </w:r>
          </w:p>
        </w:tc>
        <w:tc>
          <w:tcPr>
            <w:tcW w:w="1175" w:type="pct"/>
          </w:tcPr>
          <w:p w14:paraId="29ED3659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0C4ABC57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2A281E70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60247771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72071233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</w:tcPr>
          <w:p w14:paraId="14521ACD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7.25</w:t>
            </w:r>
          </w:p>
          <w:p w14:paraId="2CDAF01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3.50</w:t>
            </w:r>
          </w:p>
          <w:p w14:paraId="663925A6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6.17</w:t>
            </w:r>
          </w:p>
          <w:p w14:paraId="3966513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5.93</w:t>
            </w:r>
          </w:p>
          <w:p w14:paraId="25463A6B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0.30</w:t>
            </w:r>
          </w:p>
        </w:tc>
        <w:tc>
          <w:tcPr>
            <w:tcW w:w="682" w:type="pct"/>
          </w:tcPr>
          <w:p w14:paraId="123BDE62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1DCF225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6.666</w:t>
            </w:r>
          </w:p>
        </w:tc>
        <w:tc>
          <w:tcPr>
            <w:tcW w:w="679" w:type="pct"/>
          </w:tcPr>
          <w:p w14:paraId="2E64CA5B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155</w:t>
            </w:r>
          </w:p>
        </w:tc>
      </w:tr>
      <w:tr w:rsidR="00460CED" w:rsidRPr="00410249" w14:paraId="76B83BB9" w14:textId="77777777" w:rsidTr="004824AD">
        <w:tc>
          <w:tcPr>
            <w:tcW w:w="1099" w:type="pct"/>
          </w:tcPr>
          <w:p w14:paraId="6D419D52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A Size</w:t>
            </w:r>
          </w:p>
        </w:tc>
        <w:tc>
          <w:tcPr>
            <w:tcW w:w="1175" w:type="pct"/>
          </w:tcPr>
          <w:p w14:paraId="093D4775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0EEAFFF1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68696903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2EEE753A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0D140372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  <w:vAlign w:val="center"/>
          </w:tcPr>
          <w:p w14:paraId="53D4E9EE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19</w:t>
            </w:r>
          </w:p>
          <w:p w14:paraId="2A1F2E2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9.25</w:t>
            </w:r>
          </w:p>
          <w:p w14:paraId="093B183E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2.00</w:t>
            </w:r>
          </w:p>
          <w:p w14:paraId="3B1DB639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0.57</w:t>
            </w:r>
          </w:p>
          <w:p w14:paraId="7DE48F48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4.90</w:t>
            </w:r>
          </w:p>
        </w:tc>
        <w:tc>
          <w:tcPr>
            <w:tcW w:w="682" w:type="pct"/>
          </w:tcPr>
          <w:p w14:paraId="4459B08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3FD6BA3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8.662</w:t>
            </w:r>
          </w:p>
        </w:tc>
        <w:tc>
          <w:tcPr>
            <w:tcW w:w="679" w:type="pct"/>
          </w:tcPr>
          <w:p w14:paraId="2BB26ACE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070</w:t>
            </w:r>
          </w:p>
        </w:tc>
      </w:tr>
      <w:tr w:rsidR="00460CED" w:rsidRPr="00410249" w14:paraId="3B353827" w14:textId="77777777" w:rsidTr="004824AD">
        <w:tc>
          <w:tcPr>
            <w:tcW w:w="1099" w:type="pct"/>
          </w:tcPr>
          <w:p w14:paraId="14D80EB6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B Size</w:t>
            </w:r>
          </w:p>
        </w:tc>
        <w:tc>
          <w:tcPr>
            <w:tcW w:w="1175" w:type="pct"/>
          </w:tcPr>
          <w:p w14:paraId="3FB9222D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3C60EBD1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6D439819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552EFBDB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0680D54E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</w:tcPr>
          <w:p w14:paraId="1783D586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7.38</w:t>
            </w:r>
          </w:p>
          <w:p w14:paraId="37A3346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1.13</w:t>
            </w:r>
          </w:p>
          <w:p w14:paraId="0B1DE1CF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7.00</w:t>
            </w:r>
          </w:p>
          <w:p w14:paraId="146C70E2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7.25</w:t>
            </w:r>
          </w:p>
          <w:p w14:paraId="1F3347C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7.80</w:t>
            </w:r>
          </w:p>
        </w:tc>
        <w:tc>
          <w:tcPr>
            <w:tcW w:w="682" w:type="pct"/>
          </w:tcPr>
          <w:p w14:paraId="0D5631B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3EBDA301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5.085</w:t>
            </w:r>
          </w:p>
        </w:tc>
        <w:tc>
          <w:tcPr>
            <w:tcW w:w="679" w:type="pct"/>
          </w:tcPr>
          <w:p w14:paraId="0C232453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279</w:t>
            </w:r>
          </w:p>
        </w:tc>
      </w:tr>
      <w:tr w:rsidR="00460CED" w:rsidRPr="00410249" w14:paraId="5B6ED6B5" w14:textId="77777777" w:rsidTr="004824AD">
        <w:tc>
          <w:tcPr>
            <w:tcW w:w="1099" w:type="pct"/>
          </w:tcPr>
          <w:p w14:paraId="03B80C42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/>
                <w:bCs/>
              </w:rPr>
            </w:pPr>
            <w:r w:rsidRPr="00410249">
              <w:rPr>
                <w:rFonts w:ascii="Times" w:hAnsi="Times"/>
                <w:b/>
                <w:bCs/>
              </w:rPr>
              <w:t>OR-C Size</w:t>
            </w:r>
          </w:p>
        </w:tc>
        <w:tc>
          <w:tcPr>
            <w:tcW w:w="1175" w:type="pct"/>
          </w:tcPr>
          <w:p w14:paraId="46BAFC85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Anesthesiologists</w:t>
            </w:r>
          </w:p>
          <w:p w14:paraId="0E764B2B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stetricians</w:t>
            </w:r>
          </w:p>
          <w:p w14:paraId="6B2E63B8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Pediatricians</w:t>
            </w:r>
          </w:p>
          <w:p w14:paraId="6DB48566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Nurses</w:t>
            </w:r>
          </w:p>
          <w:p w14:paraId="416E8820" w14:textId="77777777" w:rsidR="00460CED" w:rsidRPr="00410249" w:rsidRDefault="00460CED" w:rsidP="004824AD">
            <w:pPr>
              <w:tabs>
                <w:tab w:val="left" w:pos="4593"/>
              </w:tabs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OB Technicians</w:t>
            </w:r>
          </w:p>
        </w:tc>
        <w:tc>
          <w:tcPr>
            <w:tcW w:w="682" w:type="pct"/>
          </w:tcPr>
          <w:p w14:paraId="48690705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4.50</w:t>
            </w:r>
          </w:p>
          <w:p w14:paraId="003F2B07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8.25</w:t>
            </w:r>
          </w:p>
          <w:p w14:paraId="126267B7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26.50</w:t>
            </w:r>
          </w:p>
          <w:p w14:paraId="6431857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6.86</w:t>
            </w:r>
          </w:p>
          <w:p w14:paraId="5ADAE27C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18.10</w:t>
            </w:r>
          </w:p>
        </w:tc>
        <w:tc>
          <w:tcPr>
            <w:tcW w:w="682" w:type="pct"/>
          </w:tcPr>
          <w:p w14:paraId="1A2F8571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4</w:t>
            </w:r>
          </w:p>
        </w:tc>
        <w:tc>
          <w:tcPr>
            <w:tcW w:w="682" w:type="pct"/>
          </w:tcPr>
          <w:p w14:paraId="2C1F0416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7.444</w:t>
            </w:r>
          </w:p>
        </w:tc>
        <w:tc>
          <w:tcPr>
            <w:tcW w:w="679" w:type="pct"/>
          </w:tcPr>
          <w:p w14:paraId="3CEC9722" w14:textId="77777777" w:rsidR="00460CED" w:rsidRPr="00410249" w:rsidRDefault="00460CED" w:rsidP="004824AD">
            <w:pPr>
              <w:tabs>
                <w:tab w:val="left" w:pos="4593"/>
              </w:tabs>
              <w:jc w:val="center"/>
              <w:rPr>
                <w:rFonts w:ascii="Times" w:hAnsi="Times"/>
                <w:bCs/>
              </w:rPr>
            </w:pPr>
            <w:r w:rsidRPr="00410249">
              <w:rPr>
                <w:rFonts w:ascii="Times" w:hAnsi="Times"/>
                <w:bCs/>
              </w:rPr>
              <w:t>0.114</w:t>
            </w:r>
          </w:p>
        </w:tc>
      </w:tr>
    </w:tbl>
    <w:p w14:paraId="5AA2CB0C" w14:textId="386DE09C" w:rsidR="00460CED" w:rsidRPr="00460CED" w:rsidRDefault="00460CED" w:rsidP="00460CED">
      <w:pPr>
        <w:spacing w:line="480" w:lineRule="auto"/>
      </w:pPr>
      <w:r>
        <w:rPr>
          <w:vertAlign w:val="superscript"/>
        </w:rPr>
        <w:t>a</w:t>
      </w:r>
      <w:r>
        <w:t xml:space="preserve"> </w:t>
      </w:r>
      <w:r w:rsidRPr="00460CED">
        <w:rPr>
          <w:rFonts w:ascii="Times" w:hAnsi="Times"/>
        </w:rPr>
        <w:t>O</w:t>
      </w:r>
      <w:bookmarkStart w:id="0" w:name="_GoBack"/>
      <w:bookmarkEnd w:id="0"/>
      <w:r w:rsidRPr="00460CED">
        <w:rPr>
          <w:rFonts w:ascii="Times" w:hAnsi="Times"/>
        </w:rPr>
        <w:t>ne anesthesiologist did not respond to this survey item.</w:t>
      </w:r>
    </w:p>
    <w:sectPr w:rsidR="00460CED" w:rsidRPr="00460CED" w:rsidSect="00460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ED"/>
    <w:rsid w:val="0001651E"/>
    <w:rsid w:val="0002426B"/>
    <w:rsid w:val="00053A85"/>
    <w:rsid w:val="000A4B7A"/>
    <w:rsid w:val="000B2C15"/>
    <w:rsid w:val="000C4DAD"/>
    <w:rsid w:val="000E5F65"/>
    <w:rsid w:val="00133767"/>
    <w:rsid w:val="0015794F"/>
    <w:rsid w:val="00191A56"/>
    <w:rsid w:val="00195D9E"/>
    <w:rsid w:val="00261B0D"/>
    <w:rsid w:val="002839D8"/>
    <w:rsid w:val="00305841"/>
    <w:rsid w:val="00316E3A"/>
    <w:rsid w:val="003752CE"/>
    <w:rsid w:val="003F79D9"/>
    <w:rsid w:val="00434A4F"/>
    <w:rsid w:val="00460CED"/>
    <w:rsid w:val="004E7A35"/>
    <w:rsid w:val="00536326"/>
    <w:rsid w:val="005B57A0"/>
    <w:rsid w:val="0062566B"/>
    <w:rsid w:val="006B1CB0"/>
    <w:rsid w:val="00737B6F"/>
    <w:rsid w:val="0077463E"/>
    <w:rsid w:val="00791127"/>
    <w:rsid w:val="007B457F"/>
    <w:rsid w:val="00821531"/>
    <w:rsid w:val="00832FB2"/>
    <w:rsid w:val="00847951"/>
    <w:rsid w:val="008D7B08"/>
    <w:rsid w:val="0092212A"/>
    <w:rsid w:val="0098036D"/>
    <w:rsid w:val="00A15436"/>
    <w:rsid w:val="00A60A38"/>
    <w:rsid w:val="00AB3246"/>
    <w:rsid w:val="00B01D9A"/>
    <w:rsid w:val="00B245F6"/>
    <w:rsid w:val="00B5505E"/>
    <w:rsid w:val="00BA2406"/>
    <w:rsid w:val="00BC1E5D"/>
    <w:rsid w:val="00C72C08"/>
    <w:rsid w:val="00C81D6D"/>
    <w:rsid w:val="00D567F0"/>
    <w:rsid w:val="00D74F80"/>
    <w:rsid w:val="00D80D80"/>
    <w:rsid w:val="00D95BA9"/>
    <w:rsid w:val="00D95D32"/>
    <w:rsid w:val="00DA3191"/>
    <w:rsid w:val="00DC19DC"/>
    <w:rsid w:val="00DC6BAF"/>
    <w:rsid w:val="00F33A67"/>
    <w:rsid w:val="00F343D1"/>
    <w:rsid w:val="00F628B7"/>
    <w:rsid w:val="00F71870"/>
    <w:rsid w:val="00F8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03E53"/>
  <w15:chartTrackingRefBased/>
  <w15:docId w15:val="{FCF5D555-D5C8-1940-9703-A5B6BE17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60CED"/>
    <w:rPr>
      <w:rFonts w:ascii="Times New Roman" w:eastAsia="Times New Roman" w:hAnsi="Times New Roman" w:cs="Times New Roma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0CED"/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460CED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0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Sotto</dc:creator>
  <cp:keywords/>
  <dc:description/>
  <cp:lastModifiedBy>Kenji Sotto</cp:lastModifiedBy>
  <cp:revision>1</cp:revision>
  <dcterms:created xsi:type="dcterms:W3CDTF">2021-03-26T22:22:00Z</dcterms:created>
  <dcterms:modified xsi:type="dcterms:W3CDTF">2021-03-26T22:26:00Z</dcterms:modified>
</cp:coreProperties>
</file>